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E63" w:rsidRPr="00666D51" w:rsidRDefault="00EB4713" w:rsidP="00B755CE">
      <w:pPr>
        <w:spacing w:after="0" w:line="360" w:lineRule="auto"/>
        <w:rPr>
          <w:rFonts w:ascii="Times New Roman" w:hAnsi="Times New Roman" w:cs="Times New Roman"/>
          <w:b/>
          <w:sz w:val="36"/>
          <w:szCs w:val="24"/>
          <w:lang w:val="en-GB"/>
        </w:rPr>
      </w:pPr>
      <w:r w:rsidRPr="00666D51">
        <w:rPr>
          <w:rFonts w:ascii="Times New Roman" w:hAnsi="Times New Roman" w:cs="Times New Roman"/>
          <w:b/>
          <w:sz w:val="36"/>
          <w:szCs w:val="24"/>
          <w:lang w:val="en-GB"/>
        </w:rPr>
        <w:t>Synchronous high-resolution surface electromyography as objective method to evaluate the outcome of a</w:t>
      </w:r>
      <w:r w:rsidR="004D4561" w:rsidRPr="00666D51">
        <w:rPr>
          <w:rFonts w:ascii="Times New Roman" w:hAnsi="Times New Roman" w:cs="Times New Roman"/>
          <w:b/>
          <w:sz w:val="36"/>
          <w:szCs w:val="24"/>
          <w:lang w:val="en-GB"/>
        </w:rPr>
        <w:t xml:space="preserve"> </w:t>
      </w:r>
      <w:r w:rsidR="000F23C0" w:rsidRPr="00666D51">
        <w:rPr>
          <w:rFonts w:ascii="Times New Roman" w:hAnsi="Times New Roman" w:cs="Times New Roman"/>
          <w:b/>
          <w:sz w:val="36"/>
          <w:szCs w:val="24"/>
          <w:lang w:val="en-GB"/>
        </w:rPr>
        <w:t>bio</w:t>
      </w:r>
      <w:r w:rsidR="004D4561" w:rsidRPr="00666D51">
        <w:rPr>
          <w:rFonts w:ascii="Times New Roman" w:hAnsi="Times New Roman" w:cs="Times New Roman"/>
          <w:b/>
          <w:sz w:val="36"/>
          <w:szCs w:val="24"/>
          <w:lang w:val="en-GB"/>
        </w:rPr>
        <w:t xml:space="preserve">feedback training </w:t>
      </w:r>
      <w:r w:rsidR="008E0F16" w:rsidRPr="00666D51">
        <w:rPr>
          <w:rFonts w:ascii="Times New Roman" w:hAnsi="Times New Roman" w:cs="Times New Roman"/>
          <w:b/>
          <w:sz w:val="36"/>
          <w:szCs w:val="24"/>
          <w:lang w:val="en-GB"/>
        </w:rPr>
        <w:t>in patients with facial synkinesis</w:t>
      </w:r>
    </w:p>
    <w:p w:rsidR="009E3E56" w:rsidRPr="00666D51" w:rsidRDefault="009E3E56" w:rsidP="00B755CE">
      <w:pPr>
        <w:spacing w:after="0" w:line="360" w:lineRule="auto"/>
        <w:rPr>
          <w:rFonts w:ascii="Times New Roman" w:hAnsi="Times New Roman" w:cs="Times New Roman"/>
          <w:sz w:val="24"/>
          <w:szCs w:val="24"/>
          <w:lang w:val="en-GB"/>
        </w:rPr>
      </w:pPr>
    </w:p>
    <w:p w:rsidR="00D969BB" w:rsidRPr="00666D51" w:rsidRDefault="004D4561" w:rsidP="00B755CE">
      <w:pPr>
        <w:spacing w:after="0" w:line="360" w:lineRule="auto"/>
        <w:rPr>
          <w:rFonts w:ascii="Times New Roman" w:hAnsi="Times New Roman" w:cs="Times New Roman"/>
          <w:sz w:val="24"/>
          <w:szCs w:val="24"/>
          <w:lang w:val="en-GB"/>
        </w:rPr>
      </w:pPr>
      <w:r w:rsidRPr="00666D51">
        <w:rPr>
          <w:rFonts w:ascii="Times New Roman" w:hAnsi="Times New Roman" w:cs="Times New Roman"/>
          <w:sz w:val="24"/>
          <w:szCs w:val="24"/>
          <w:lang w:val="en-GB"/>
        </w:rPr>
        <w:t xml:space="preserve">Richard Schneider, Maren Schramm, </w:t>
      </w:r>
      <w:r w:rsidR="00761D15" w:rsidRPr="00666D51">
        <w:rPr>
          <w:rFonts w:ascii="Times New Roman" w:hAnsi="Times New Roman" w:cs="Times New Roman"/>
          <w:sz w:val="24"/>
          <w:szCs w:val="24"/>
          <w:lang w:val="en-GB"/>
        </w:rPr>
        <w:t xml:space="preserve">Paul F. Funk, </w:t>
      </w:r>
      <w:r w:rsidR="00B628BD" w:rsidRPr="00666D51">
        <w:rPr>
          <w:rFonts w:ascii="Times New Roman" w:hAnsi="Times New Roman" w:cs="Times New Roman"/>
          <w:sz w:val="24"/>
          <w:szCs w:val="24"/>
          <w:lang w:val="en-GB"/>
        </w:rPr>
        <w:t>Gerd Fabian Volk, Christoph Anders</w:t>
      </w:r>
      <w:r w:rsidR="00761D15" w:rsidRPr="00666D51">
        <w:rPr>
          <w:rFonts w:ascii="Times New Roman" w:hAnsi="Times New Roman" w:cs="Times New Roman"/>
          <w:sz w:val="24"/>
          <w:szCs w:val="24"/>
          <w:lang w:val="en-GB"/>
        </w:rPr>
        <w:t>, Orlando Guntinas-Lichius</w:t>
      </w:r>
    </w:p>
    <w:p w:rsidR="00DC3E63" w:rsidRPr="00666D51" w:rsidRDefault="00DC3E63" w:rsidP="00B755CE">
      <w:pPr>
        <w:spacing w:after="0" w:line="360" w:lineRule="auto"/>
        <w:rPr>
          <w:rFonts w:ascii="Times New Roman" w:hAnsi="Times New Roman" w:cs="Times New Roman"/>
          <w:sz w:val="24"/>
          <w:szCs w:val="24"/>
          <w:lang w:val="en-GB"/>
        </w:rPr>
      </w:pPr>
    </w:p>
    <w:p w:rsidR="00315A74" w:rsidRPr="00315A74" w:rsidRDefault="00315A74" w:rsidP="00315A74">
      <w:pPr>
        <w:tabs>
          <w:tab w:val="left" w:pos="2552"/>
        </w:tabs>
        <w:spacing w:after="0" w:line="360" w:lineRule="auto"/>
        <w:ind w:left="2552" w:hanging="2552"/>
        <w:jc w:val="center"/>
        <w:rPr>
          <w:rFonts w:ascii="Times New Roman" w:hAnsi="Times New Roman" w:cs="Times New Roman"/>
          <w:b/>
          <w:sz w:val="36"/>
          <w:szCs w:val="24"/>
          <w:lang w:val="en-US"/>
        </w:rPr>
      </w:pPr>
      <w:r w:rsidRPr="00315A74">
        <w:rPr>
          <w:rFonts w:ascii="Times New Roman" w:hAnsi="Times New Roman" w:cs="Times New Roman"/>
          <w:b/>
          <w:sz w:val="36"/>
          <w:szCs w:val="24"/>
          <w:lang w:val="en-US"/>
        </w:rPr>
        <w:t>Supplementary Video S1</w:t>
      </w:r>
    </w:p>
    <w:p w:rsidR="00666D51" w:rsidRPr="00666D51" w:rsidRDefault="00666D51" w:rsidP="00B755CE">
      <w:pPr>
        <w:spacing w:after="0" w:line="360" w:lineRule="auto"/>
        <w:rPr>
          <w:rFonts w:ascii="Times New Roman" w:hAnsi="Times New Roman" w:cs="Times New Roman"/>
          <w:sz w:val="24"/>
          <w:szCs w:val="24"/>
          <w:lang w:val="en-GB"/>
        </w:rPr>
      </w:pPr>
    </w:p>
    <w:p w:rsidR="00666D51" w:rsidRDefault="00666D51" w:rsidP="00B755CE">
      <w:pPr>
        <w:spacing w:after="0" w:line="360" w:lineRule="auto"/>
        <w:rPr>
          <w:rFonts w:ascii="Times New Roman" w:hAnsi="Times New Roman" w:cs="Times New Roman"/>
          <w:sz w:val="24"/>
          <w:szCs w:val="24"/>
          <w:lang w:val="en-GB"/>
        </w:rPr>
      </w:pPr>
    </w:p>
    <w:p w:rsidR="00315A74" w:rsidRPr="00666D51" w:rsidRDefault="00315A74" w:rsidP="00B755CE">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video gives an example of the combined visual and </w:t>
      </w:r>
      <w:r w:rsidRPr="00315A74">
        <w:rPr>
          <w:rFonts w:ascii="Times New Roman" w:hAnsi="Times New Roman" w:cs="Times New Roman"/>
          <w:sz w:val="24"/>
          <w:szCs w:val="24"/>
          <w:lang w:val="en-GB"/>
        </w:rPr>
        <w:t>electromyography</w:t>
      </w:r>
      <w:r>
        <w:rPr>
          <w:rFonts w:ascii="Times New Roman" w:hAnsi="Times New Roman" w:cs="Times New Roman"/>
          <w:sz w:val="24"/>
          <w:szCs w:val="24"/>
          <w:lang w:val="en-GB"/>
        </w:rPr>
        <w:t xml:space="preserve">-based biofeedback training for patients with facial synkinesis used as model to establish </w:t>
      </w:r>
      <w:r w:rsidRPr="00315A74">
        <w:rPr>
          <w:rFonts w:ascii="Times New Roman" w:hAnsi="Times New Roman" w:cs="Times New Roman"/>
          <w:sz w:val="24"/>
          <w:szCs w:val="24"/>
          <w:lang w:val="en-GB"/>
        </w:rPr>
        <w:t>electromyography</w:t>
      </w:r>
      <w:r>
        <w:rPr>
          <w:rFonts w:ascii="Times New Roman" w:hAnsi="Times New Roman" w:cs="Times New Roman"/>
          <w:sz w:val="24"/>
          <w:szCs w:val="24"/>
          <w:lang w:val="en-GB"/>
        </w:rPr>
        <w:t xml:space="preserve"> also an objective measurement tool to evaluate the outcome of the training. The video shows an example of a symmetry training. The electrodes are place on both sides on the zygomatic muscle. The proband has the task to activate both muscles symmetrically. The proband sees herself on the video screen and also the muscle activity. The muscle activity is shown as bars on both sides of the screen. The task is now to smile and thereby activate both muscles in a way that the bars are at the same level. The therapist sits opposite to the probands and sees the same image. This helps the therapist to steer and motivate the proband as well as to </w:t>
      </w:r>
      <w:r w:rsidR="002156D9">
        <w:rPr>
          <w:rFonts w:ascii="Times New Roman" w:hAnsi="Times New Roman" w:cs="Times New Roman"/>
          <w:sz w:val="24"/>
          <w:szCs w:val="24"/>
          <w:lang w:val="en-GB"/>
        </w:rPr>
        <w:t>c</w:t>
      </w:r>
      <w:r w:rsidR="002156D9" w:rsidRPr="002156D9">
        <w:rPr>
          <w:rFonts w:ascii="Times New Roman" w:hAnsi="Times New Roman" w:cs="Times New Roman"/>
          <w:sz w:val="24"/>
          <w:szCs w:val="24"/>
          <w:lang w:val="en-GB"/>
        </w:rPr>
        <w:t>orrecting the motion sequence</w:t>
      </w:r>
      <w:r w:rsidR="002156D9">
        <w:rPr>
          <w:rFonts w:ascii="Times New Roman" w:hAnsi="Times New Roman" w:cs="Times New Roman"/>
          <w:sz w:val="24"/>
          <w:szCs w:val="24"/>
          <w:lang w:val="en-GB"/>
        </w:rPr>
        <w:t>.</w:t>
      </w:r>
      <w:bookmarkStart w:id="0" w:name="_GoBack"/>
      <w:bookmarkEnd w:id="0"/>
    </w:p>
    <w:sectPr w:rsidR="00315A74" w:rsidRPr="00666D51" w:rsidSect="00666D5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5914" w:rsidRDefault="00C65914" w:rsidP="00C977D4">
      <w:pPr>
        <w:spacing w:after="0" w:line="240" w:lineRule="auto"/>
      </w:pPr>
      <w:r>
        <w:separator/>
      </w:r>
    </w:p>
  </w:endnote>
  <w:endnote w:type="continuationSeparator" w:id="0">
    <w:p w:rsidR="00C65914" w:rsidRDefault="00C65914" w:rsidP="00C977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5914" w:rsidRDefault="00C65914" w:rsidP="00C977D4">
      <w:pPr>
        <w:spacing w:after="0" w:line="240" w:lineRule="auto"/>
      </w:pPr>
      <w:r>
        <w:separator/>
      </w:r>
    </w:p>
  </w:footnote>
  <w:footnote w:type="continuationSeparator" w:id="0">
    <w:p w:rsidR="00C65914" w:rsidRDefault="00C65914" w:rsidP="00C977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633088"/>
    <w:multiLevelType w:val="hybridMultilevel"/>
    <w:tmpl w:val="1F369D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de-DE" w:vendorID="64" w:dllVersion="131078"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pf0td1v2rzye9dacvrws62rwzvvtrswzv&quot;&gt;Guntinas4-Converted&lt;record-ids&gt;&lt;item&gt;2082&lt;/item&gt;&lt;item&gt;13451&lt;/item&gt;&lt;item&gt;16958&lt;/item&gt;&lt;item&gt;17401&lt;/item&gt;&lt;item&gt;19250&lt;/item&gt;&lt;item&gt;19816&lt;/item&gt;&lt;item&gt;20191&lt;/item&gt;&lt;item&gt;20396&lt;/item&gt;&lt;item&gt;20397&lt;/item&gt;&lt;item&gt;20675&lt;/item&gt;&lt;item&gt;20856&lt;/item&gt;&lt;item&gt;20999&lt;/item&gt;&lt;item&gt;21000&lt;/item&gt;&lt;item&gt;21041&lt;/item&gt;&lt;item&gt;21043&lt;/item&gt;&lt;item&gt;21426&lt;/item&gt;&lt;item&gt;21633&lt;/item&gt;&lt;item&gt;21672&lt;/item&gt;&lt;item&gt;22332&lt;/item&gt;&lt;item&gt;22380&lt;/item&gt;&lt;item&gt;22388&lt;/item&gt;&lt;item&gt;22389&lt;/item&gt;&lt;item&gt;22390&lt;/item&gt;&lt;item&gt;22391&lt;/item&gt;&lt;item&gt;22392&lt;/item&gt;&lt;item&gt;22393&lt;/item&gt;&lt;item&gt;22394&lt;/item&gt;&lt;item&gt;22398&lt;/item&gt;&lt;item&gt;22399&lt;/item&gt;&lt;item&gt;22400&lt;/item&gt;&lt;item&gt;22401&lt;/item&gt;&lt;item&gt;22403&lt;/item&gt;&lt;/record-ids&gt;&lt;/item&gt;&lt;/Libraries&gt;"/>
  </w:docVars>
  <w:rsids>
    <w:rsidRoot w:val="00BF1757"/>
    <w:rsid w:val="00000FFF"/>
    <w:rsid w:val="00001A60"/>
    <w:rsid w:val="0001063F"/>
    <w:rsid w:val="000107CB"/>
    <w:rsid w:val="00013425"/>
    <w:rsid w:val="000137B8"/>
    <w:rsid w:val="000165A8"/>
    <w:rsid w:val="00020317"/>
    <w:rsid w:val="00021EE4"/>
    <w:rsid w:val="00022605"/>
    <w:rsid w:val="00025258"/>
    <w:rsid w:val="00025B92"/>
    <w:rsid w:val="00031031"/>
    <w:rsid w:val="00037F19"/>
    <w:rsid w:val="000408BB"/>
    <w:rsid w:val="00040D62"/>
    <w:rsid w:val="00040F27"/>
    <w:rsid w:val="00043ACE"/>
    <w:rsid w:val="00047106"/>
    <w:rsid w:val="00051399"/>
    <w:rsid w:val="00051A31"/>
    <w:rsid w:val="0005299C"/>
    <w:rsid w:val="00052E49"/>
    <w:rsid w:val="0005387B"/>
    <w:rsid w:val="00056BB0"/>
    <w:rsid w:val="000604E1"/>
    <w:rsid w:val="00061B45"/>
    <w:rsid w:val="000644A8"/>
    <w:rsid w:val="00083B6F"/>
    <w:rsid w:val="000917D1"/>
    <w:rsid w:val="00096FD7"/>
    <w:rsid w:val="000A0C4C"/>
    <w:rsid w:val="000A1B5E"/>
    <w:rsid w:val="000A1B9E"/>
    <w:rsid w:val="000A3C5D"/>
    <w:rsid w:val="000A4AA9"/>
    <w:rsid w:val="000A649A"/>
    <w:rsid w:val="000A65BC"/>
    <w:rsid w:val="000B37F4"/>
    <w:rsid w:val="000B4103"/>
    <w:rsid w:val="000B4D10"/>
    <w:rsid w:val="000C06F6"/>
    <w:rsid w:val="000C0D6C"/>
    <w:rsid w:val="000C2811"/>
    <w:rsid w:val="000C4219"/>
    <w:rsid w:val="000C44CC"/>
    <w:rsid w:val="000C4B8F"/>
    <w:rsid w:val="000D0C15"/>
    <w:rsid w:val="000D52C3"/>
    <w:rsid w:val="000E05D2"/>
    <w:rsid w:val="000F23C0"/>
    <w:rsid w:val="000F2649"/>
    <w:rsid w:val="000F7458"/>
    <w:rsid w:val="00104598"/>
    <w:rsid w:val="00111026"/>
    <w:rsid w:val="001137F0"/>
    <w:rsid w:val="00114C4A"/>
    <w:rsid w:val="00122D6E"/>
    <w:rsid w:val="00122EBA"/>
    <w:rsid w:val="001243E9"/>
    <w:rsid w:val="00126763"/>
    <w:rsid w:val="0013306E"/>
    <w:rsid w:val="00133EA7"/>
    <w:rsid w:val="00140174"/>
    <w:rsid w:val="0014123A"/>
    <w:rsid w:val="00146D4F"/>
    <w:rsid w:val="00146DC9"/>
    <w:rsid w:val="00152D90"/>
    <w:rsid w:val="0016297E"/>
    <w:rsid w:val="00164D94"/>
    <w:rsid w:val="00166B28"/>
    <w:rsid w:val="00167EA4"/>
    <w:rsid w:val="00175080"/>
    <w:rsid w:val="001816F6"/>
    <w:rsid w:val="0018355C"/>
    <w:rsid w:val="001838CD"/>
    <w:rsid w:val="00184CAF"/>
    <w:rsid w:val="00185495"/>
    <w:rsid w:val="0019119C"/>
    <w:rsid w:val="001922E3"/>
    <w:rsid w:val="00197076"/>
    <w:rsid w:val="00197100"/>
    <w:rsid w:val="001A58D8"/>
    <w:rsid w:val="001A6AC4"/>
    <w:rsid w:val="001B0421"/>
    <w:rsid w:val="001B199A"/>
    <w:rsid w:val="001B6D6B"/>
    <w:rsid w:val="001B755D"/>
    <w:rsid w:val="001C16ED"/>
    <w:rsid w:val="001C37DD"/>
    <w:rsid w:val="001C3E5E"/>
    <w:rsid w:val="001D4833"/>
    <w:rsid w:val="001D5104"/>
    <w:rsid w:val="001D57DB"/>
    <w:rsid w:val="001D7965"/>
    <w:rsid w:val="001D7D78"/>
    <w:rsid w:val="001E24B5"/>
    <w:rsid w:val="001E2BAF"/>
    <w:rsid w:val="001E4625"/>
    <w:rsid w:val="001F1EB4"/>
    <w:rsid w:val="0020020D"/>
    <w:rsid w:val="00212615"/>
    <w:rsid w:val="002156D9"/>
    <w:rsid w:val="002214F1"/>
    <w:rsid w:val="002217D9"/>
    <w:rsid w:val="002218F4"/>
    <w:rsid w:val="00221EF8"/>
    <w:rsid w:val="0022233B"/>
    <w:rsid w:val="002237E0"/>
    <w:rsid w:val="00224EF5"/>
    <w:rsid w:val="00226146"/>
    <w:rsid w:val="002379D5"/>
    <w:rsid w:val="00241B75"/>
    <w:rsid w:val="002445EC"/>
    <w:rsid w:val="0025406E"/>
    <w:rsid w:val="0025515E"/>
    <w:rsid w:val="00257B1E"/>
    <w:rsid w:val="00262DB1"/>
    <w:rsid w:val="002636DA"/>
    <w:rsid w:val="00265C9C"/>
    <w:rsid w:val="00266C62"/>
    <w:rsid w:val="00283F78"/>
    <w:rsid w:val="002868E5"/>
    <w:rsid w:val="00287503"/>
    <w:rsid w:val="00290CD2"/>
    <w:rsid w:val="002A72BD"/>
    <w:rsid w:val="002B069B"/>
    <w:rsid w:val="002C72BD"/>
    <w:rsid w:val="002C772F"/>
    <w:rsid w:val="002E06E7"/>
    <w:rsid w:val="002E2D5E"/>
    <w:rsid w:val="002E3AB6"/>
    <w:rsid w:val="002F0A60"/>
    <w:rsid w:val="002F2CFB"/>
    <w:rsid w:val="002F49F0"/>
    <w:rsid w:val="002F6ABB"/>
    <w:rsid w:val="002F7BD6"/>
    <w:rsid w:val="003011EE"/>
    <w:rsid w:val="00304631"/>
    <w:rsid w:val="00305BB9"/>
    <w:rsid w:val="00306BFC"/>
    <w:rsid w:val="00312570"/>
    <w:rsid w:val="00315A74"/>
    <w:rsid w:val="003215FF"/>
    <w:rsid w:val="003222C4"/>
    <w:rsid w:val="00327EAC"/>
    <w:rsid w:val="003313A3"/>
    <w:rsid w:val="003327D7"/>
    <w:rsid w:val="003332E9"/>
    <w:rsid w:val="003353B4"/>
    <w:rsid w:val="0033730F"/>
    <w:rsid w:val="0034303E"/>
    <w:rsid w:val="00344659"/>
    <w:rsid w:val="00355364"/>
    <w:rsid w:val="003604BD"/>
    <w:rsid w:val="0036129C"/>
    <w:rsid w:val="00373193"/>
    <w:rsid w:val="00373EF6"/>
    <w:rsid w:val="00375D68"/>
    <w:rsid w:val="00380BC8"/>
    <w:rsid w:val="003813FE"/>
    <w:rsid w:val="00381B3E"/>
    <w:rsid w:val="00384079"/>
    <w:rsid w:val="00384C65"/>
    <w:rsid w:val="00391A9D"/>
    <w:rsid w:val="003945D1"/>
    <w:rsid w:val="00396279"/>
    <w:rsid w:val="003A0A35"/>
    <w:rsid w:val="003A23D9"/>
    <w:rsid w:val="003A263B"/>
    <w:rsid w:val="003A321A"/>
    <w:rsid w:val="003A34B6"/>
    <w:rsid w:val="003A3C20"/>
    <w:rsid w:val="003A5E80"/>
    <w:rsid w:val="003B7E13"/>
    <w:rsid w:val="003C1DE1"/>
    <w:rsid w:val="003D0638"/>
    <w:rsid w:val="003D74B0"/>
    <w:rsid w:val="003E3117"/>
    <w:rsid w:val="003E70B0"/>
    <w:rsid w:val="003E7EE8"/>
    <w:rsid w:val="003F2333"/>
    <w:rsid w:val="003F3EDB"/>
    <w:rsid w:val="003F5FC6"/>
    <w:rsid w:val="003F633F"/>
    <w:rsid w:val="003F6B60"/>
    <w:rsid w:val="0040080E"/>
    <w:rsid w:val="00404A44"/>
    <w:rsid w:val="00405BA5"/>
    <w:rsid w:val="00412241"/>
    <w:rsid w:val="004269C5"/>
    <w:rsid w:val="00430253"/>
    <w:rsid w:val="0043050E"/>
    <w:rsid w:val="0043646B"/>
    <w:rsid w:val="0044023F"/>
    <w:rsid w:val="004502BD"/>
    <w:rsid w:val="00450AE2"/>
    <w:rsid w:val="004559CE"/>
    <w:rsid w:val="004624FD"/>
    <w:rsid w:val="00473CE4"/>
    <w:rsid w:val="00474354"/>
    <w:rsid w:val="00474C21"/>
    <w:rsid w:val="00474EA0"/>
    <w:rsid w:val="00475913"/>
    <w:rsid w:val="0048642C"/>
    <w:rsid w:val="00492F8B"/>
    <w:rsid w:val="00495EEE"/>
    <w:rsid w:val="004A0C02"/>
    <w:rsid w:val="004A31A9"/>
    <w:rsid w:val="004A671B"/>
    <w:rsid w:val="004B283A"/>
    <w:rsid w:val="004B7690"/>
    <w:rsid w:val="004C1227"/>
    <w:rsid w:val="004C7E6B"/>
    <w:rsid w:val="004D4561"/>
    <w:rsid w:val="004D4782"/>
    <w:rsid w:val="004D5B6D"/>
    <w:rsid w:val="004D755D"/>
    <w:rsid w:val="004E0251"/>
    <w:rsid w:val="004F44D8"/>
    <w:rsid w:val="004F51C5"/>
    <w:rsid w:val="00500773"/>
    <w:rsid w:val="005018A7"/>
    <w:rsid w:val="005036C0"/>
    <w:rsid w:val="005045C9"/>
    <w:rsid w:val="00505D4A"/>
    <w:rsid w:val="00510B63"/>
    <w:rsid w:val="00515824"/>
    <w:rsid w:val="00525E64"/>
    <w:rsid w:val="00526558"/>
    <w:rsid w:val="00531180"/>
    <w:rsid w:val="0053163B"/>
    <w:rsid w:val="00533004"/>
    <w:rsid w:val="00541A0A"/>
    <w:rsid w:val="00544534"/>
    <w:rsid w:val="005458F0"/>
    <w:rsid w:val="00550686"/>
    <w:rsid w:val="005506EE"/>
    <w:rsid w:val="00551329"/>
    <w:rsid w:val="00553791"/>
    <w:rsid w:val="00554A4B"/>
    <w:rsid w:val="00554B0F"/>
    <w:rsid w:val="00561DE1"/>
    <w:rsid w:val="005635D9"/>
    <w:rsid w:val="00564A31"/>
    <w:rsid w:val="005725E1"/>
    <w:rsid w:val="0057331E"/>
    <w:rsid w:val="0057694F"/>
    <w:rsid w:val="00580190"/>
    <w:rsid w:val="00590EF9"/>
    <w:rsid w:val="00596A41"/>
    <w:rsid w:val="00597C53"/>
    <w:rsid w:val="005A54BD"/>
    <w:rsid w:val="005A697B"/>
    <w:rsid w:val="005A7CE6"/>
    <w:rsid w:val="005B2CF0"/>
    <w:rsid w:val="005B4375"/>
    <w:rsid w:val="005C02D1"/>
    <w:rsid w:val="005C0C12"/>
    <w:rsid w:val="005C4BD1"/>
    <w:rsid w:val="005C5605"/>
    <w:rsid w:val="005C7910"/>
    <w:rsid w:val="005D0092"/>
    <w:rsid w:val="005E0269"/>
    <w:rsid w:val="005E0353"/>
    <w:rsid w:val="005E51DA"/>
    <w:rsid w:val="005E7B6F"/>
    <w:rsid w:val="005F2A2F"/>
    <w:rsid w:val="005F451D"/>
    <w:rsid w:val="00600BA2"/>
    <w:rsid w:val="00607509"/>
    <w:rsid w:val="00607A35"/>
    <w:rsid w:val="00610F9F"/>
    <w:rsid w:val="00614603"/>
    <w:rsid w:val="006240FB"/>
    <w:rsid w:val="00636359"/>
    <w:rsid w:val="00640BE8"/>
    <w:rsid w:val="006425FD"/>
    <w:rsid w:val="00643E92"/>
    <w:rsid w:val="006503C2"/>
    <w:rsid w:val="00651A82"/>
    <w:rsid w:val="00656104"/>
    <w:rsid w:val="00657C72"/>
    <w:rsid w:val="00662878"/>
    <w:rsid w:val="0066582E"/>
    <w:rsid w:val="0066693E"/>
    <w:rsid w:val="00666D51"/>
    <w:rsid w:val="00673638"/>
    <w:rsid w:val="006760EC"/>
    <w:rsid w:val="006768D6"/>
    <w:rsid w:val="00677C54"/>
    <w:rsid w:val="00682B9C"/>
    <w:rsid w:val="0068650E"/>
    <w:rsid w:val="00692395"/>
    <w:rsid w:val="00696C88"/>
    <w:rsid w:val="006A4407"/>
    <w:rsid w:val="006B45E3"/>
    <w:rsid w:val="006B5A1C"/>
    <w:rsid w:val="006B5E2C"/>
    <w:rsid w:val="006C328E"/>
    <w:rsid w:val="006C3DC5"/>
    <w:rsid w:val="006C4881"/>
    <w:rsid w:val="006C60DF"/>
    <w:rsid w:val="006D5B5F"/>
    <w:rsid w:val="006D6911"/>
    <w:rsid w:val="006D6925"/>
    <w:rsid w:val="006D7AC4"/>
    <w:rsid w:val="006E11C5"/>
    <w:rsid w:val="006E45E7"/>
    <w:rsid w:val="006E4D11"/>
    <w:rsid w:val="006F635A"/>
    <w:rsid w:val="006F6FEA"/>
    <w:rsid w:val="006F70C7"/>
    <w:rsid w:val="006F7342"/>
    <w:rsid w:val="00704303"/>
    <w:rsid w:val="00705738"/>
    <w:rsid w:val="007070E4"/>
    <w:rsid w:val="00713B00"/>
    <w:rsid w:val="00716FED"/>
    <w:rsid w:val="00720FCF"/>
    <w:rsid w:val="007229B4"/>
    <w:rsid w:val="0072337F"/>
    <w:rsid w:val="007242E8"/>
    <w:rsid w:val="0072578F"/>
    <w:rsid w:val="007260ED"/>
    <w:rsid w:val="00726131"/>
    <w:rsid w:val="00732490"/>
    <w:rsid w:val="0073712F"/>
    <w:rsid w:val="007371C3"/>
    <w:rsid w:val="007448A4"/>
    <w:rsid w:val="00747CF4"/>
    <w:rsid w:val="0075261F"/>
    <w:rsid w:val="007574C8"/>
    <w:rsid w:val="00760170"/>
    <w:rsid w:val="00760594"/>
    <w:rsid w:val="00761D15"/>
    <w:rsid w:val="00764845"/>
    <w:rsid w:val="00764CB1"/>
    <w:rsid w:val="0076581F"/>
    <w:rsid w:val="00766628"/>
    <w:rsid w:val="0076664B"/>
    <w:rsid w:val="0076730B"/>
    <w:rsid w:val="0077021B"/>
    <w:rsid w:val="0077114D"/>
    <w:rsid w:val="007729F2"/>
    <w:rsid w:val="00774A88"/>
    <w:rsid w:val="00774BCD"/>
    <w:rsid w:val="007763B3"/>
    <w:rsid w:val="00777F39"/>
    <w:rsid w:val="00784E48"/>
    <w:rsid w:val="0078565A"/>
    <w:rsid w:val="00786CC1"/>
    <w:rsid w:val="00787343"/>
    <w:rsid w:val="007929BB"/>
    <w:rsid w:val="00793AA6"/>
    <w:rsid w:val="00795BB0"/>
    <w:rsid w:val="00797C0C"/>
    <w:rsid w:val="007A2440"/>
    <w:rsid w:val="007A5D05"/>
    <w:rsid w:val="007B2261"/>
    <w:rsid w:val="007C709D"/>
    <w:rsid w:val="007C7625"/>
    <w:rsid w:val="007D04BF"/>
    <w:rsid w:val="007D1DD1"/>
    <w:rsid w:val="007D4903"/>
    <w:rsid w:val="007D6E2B"/>
    <w:rsid w:val="007E751C"/>
    <w:rsid w:val="007F2E4E"/>
    <w:rsid w:val="007F6CB6"/>
    <w:rsid w:val="007F7E60"/>
    <w:rsid w:val="008001FB"/>
    <w:rsid w:val="0080091F"/>
    <w:rsid w:val="00801038"/>
    <w:rsid w:val="00804DDA"/>
    <w:rsid w:val="00806191"/>
    <w:rsid w:val="00810AA7"/>
    <w:rsid w:val="008157CA"/>
    <w:rsid w:val="00820233"/>
    <w:rsid w:val="0082497E"/>
    <w:rsid w:val="008263FD"/>
    <w:rsid w:val="008314F2"/>
    <w:rsid w:val="00840B51"/>
    <w:rsid w:val="00840E3E"/>
    <w:rsid w:val="00843459"/>
    <w:rsid w:val="008467CC"/>
    <w:rsid w:val="008479D1"/>
    <w:rsid w:val="00847ABD"/>
    <w:rsid w:val="00847F95"/>
    <w:rsid w:val="0085152C"/>
    <w:rsid w:val="008528C2"/>
    <w:rsid w:val="0085405C"/>
    <w:rsid w:val="00857EB1"/>
    <w:rsid w:val="00870CD4"/>
    <w:rsid w:val="00871F72"/>
    <w:rsid w:val="00874BC5"/>
    <w:rsid w:val="00880053"/>
    <w:rsid w:val="00882637"/>
    <w:rsid w:val="0088401F"/>
    <w:rsid w:val="0088774E"/>
    <w:rsid w:val="0089165B"/>
    <w:rsid w:val="008B1D86"/>
    <w:rsid w:val="008C2287"/>
    <w:rsid w:val="008C2C1C"/>
    <w:rsid w:val="008C2C5A"/>
    <w:rsid w:val="008C7AB7"/>
    <w:rsid w:val="008D16AE"/>
    <w:rsid w:val="008D1983"/>
    <w:rsid w:val="008D4B66"/>
    <w:rsid w:val="008D6262"/>
    <w:rsid w:val="008E0F16"/>
    <w:rsid w:val="008E1536"/>
    <w:rsid w:val="008E6A5F"/>
    <w:rsid w:val="008E7C1B"/>
    <w:rsid w:val="008E7DE8"/>
    <w:rsid w:val="008F36B2"/>
    <w:rsid w:val="00904AC9"/>
    <w:rsid w:val="0090527B"/>
    <w:rsid w:val="00910C76"/>
    <w:rsid w:val="009114EE"/>
    <w:rsid w:val="009163D7"/>
    <w:rsid w:val="00916C94"/>
    <w:rsid w:val="00917286"/>
    <w:rsid w:val="00920080"/>
    <w:rsid w:val="0092442C"/>
    <w:rsid w:val="00926D87"/>
    <w:rsid w:val="00931B09"/>
    <w:rsid w:val="00932684"/>
    <w:rsid w:val="00934411"/>
    <w:rsid w:val="00936546"/>
    <w:rsid w:val="00941AD2"/>
    <w:rsid w:val="009421B5"/>
    <w:rsid w:val="00952685"/>
    <w:rsid w:val="00957E81"/>
    <w:rsid w:val="009608B7"/>
    <w:rsid w:val="00972573"/>
    <w:rsid w:val="00972DCE"/>
    <w:rsid w:val="00973114"/>
    <w:rsid w:val="00980F2A"/>
    <w:rsid w:val="009814F4"/>
    <w:rsid w:val="009858D1"/>
    <w:rsid w:val="009858D2"/>
    <w:rsid w:val="00985BD9"/>
    <w:rsid w:val="00997047"/>
    <w:rsid w:val="009A118B"/>
    <w:rsid w:val="009A3859"/>
    <w:rsid w:val="009A3CFA"/>
    <w:rsid w:val="009C6C5A"/>
    <w:rsid w:val="009D1692"/>
    <w:rsid w:val="009D2F9E"/>
    <w:rsid w:val="009D36E7"/>
    <w:rsid w:val="009D3C73"/>
    <w:rsid w:val="009D4E08"/>
    <w:rsid w:val="009E1224"/>
    <w:rsid w:val="009E2276"/>
    <w:rsid w:val="009E2C96"/>
    <w:rsid w:val="009E3E56"/>
    <w:rsid w:val="009E47B1"/>
    <w:rsid w:val="009E4BB9"/>
    <w:rsid w:val="009F3C85"/>
    <w:rsid w:val="009F43C8"/>
    <w:rsid w:val="00A00F73"/>
    <w:rsid w:val="00A04682"/>
    <w:rsid w:val="00A05F53"/>
    <w:rsid w:val="00A12C97"/>
    <w:rsid w:val="00A16966"/>
    <w:rsid w:val="00A20EF1"/>
    <w:rsid w:val="00A23506"/>
    <w:rsid w:val="00A26E89"/>
    <w:rsid w:val="00A43000"/>
    <w:rsid w:val="00A44D51"/>
    <w:rsid w:val="00A46566"/>
    <w:rsid w:val="00A47FFE"/>
    <w:rsid w:val="00A50105"/>
    <w:rsid w:val="00A5141B"/>
    <w:rsid w:val="00A53093"/>
    <w:rsid w:val="00A57632"/>
    <w:rsid w:val="00A605BB"/>
    <w:rsid w:val="00A606F6"/>
    <w:rsid w:val="00A6082F"/>
    <w:rsid w:val="00A64244"/>
    <w:rsid w:val="00A719EF"/>
    <w:rsid w:val="00A7415F"/>
    <w:rsid w:val="00A74232"/>
    <w:rsid w:val="00A802A1"/>
    <w:rsid w:val="00A85870"/>
    <w:rsid w:val="00A85FCE"/>
    <w:rsid w:val="00A9149E"/>
    <w:rsid w:val="00A972A9"/>
    <w:rsid w:val="00AA497B"/>
    <w:rsid w:val="00AA56A0"/>
    <w:rsid w:val="00AB50C8"/>
    <w:rsid w:val="00AB50EE"/>
    <w:rsid w:val="00AC559F"/>
    <w:rsid w:val="00AD11B1"/>
    <w:rsid w:val="00AD1A3F"/>
    <w:rsid w:val="00AD32BA"/>
    <w:rsid w:val="00AD5273"/>
    <w:rsid w:val="00AE07A5"/>
    <w:rsid w:val="00AE0C66"/>
    <w:rsid w:val="00AE3CA1"/>
    <w:rsid w:val="00AE5295"/>
    <w:rsid w:val="00AE58DA"/>
    <w:rsid w:val="00AE6CBF"/>
    <w:rsid w:val="00AE72D1"/>
    <w:rsid w:val="00AF145A"/>
    <w:rsid w:val="00AF1FBD"/>
    <w:rsid w:val="00AF2FD7"/>
    <w:rsid w:val="00AF372C"/>
    <w:rsid w:val="00AF467F"/>
    <w:rsid w:val="00AF4B7C"/>
    <w:rsid w:val="00AF5E75"/>
    <w:rsid w:val="00AF7D3C"/>
    <w:rsid w:val="00AF7F23"/>
    <w:rsid w:val="00B0198F"/>
    <w:rsid w:val="00B02E06"/>
    <w:rsid w:val="00B03281"/>
    <w:rsid w:val="00B051E4"/>
    <w:rsid w:val="00B0570B"/>
    <w:rsid w:val="00B064B3"/>
    <w:rsid w:val="00B06B96"/>
    <w:rsid w:val="00B10F26"/>
    <w:rsid w:val="00B11D0D"/>
    <w:rsid w:val="00B13238"/>
    <w:rsid w:val="00B133FE"/>
    <w:rsid w:val="00B1652C"/>
    <w:rsid w:val="00B1728B"/>
    <w:rsid w:val="00B23966"/>
    <w:rsid w:val="00B25F4D"/>
    <w:rsid w:val="00B275BE"/>
    <w:rsid w:val="00B30064"/>
    <w:rsid w:val="00B30F84"/>
    <w:rsid w:val="00B314BD"/>
    <w:rsid w:val="00B35EBC"/>
    <w:rsid w:val="00B3637B"/>
    <w:rsid w:val="00B404FD"/>
    <w:rsid w:val="00B40C31"/>
    <w:rsid w:val="00B419C4"/>
    <w:rsid w:val="00B4685D"/>
    <w:rsid w:val="00B50EFC"/>
    <w:rsid w:val="00B53023"/>
    <w:rsid w:val="00B540C6"/>
    <w:rsid w:val="00B554B4"/>
    <w:rsid w:val="00B6032D"/>
    <w:rsid w:val="00B60A9C"/>
    <w:rsid w:val="00B616ED"/>
    <w:rsid w:val="00B628BD"/>
    <w:rsid w:val="00B62CBE"/>
    <w:rsid w:val="00B658A2"/>
    <w:rsid w:val="00B670D5"/>
    <w:rsid w:val="00B67BD3"/>
    <w:rsid w:val="00B74340"/>
    <w:rsid w:val="00B74BF2"/>
    <w:rsid w:val="00B755CE"/>
    <w:rsid w:val="00B80CF2"/>
    <w:rsid w:val="00B85126"/>
    <w:rsid w:val="00B85426"/>
    <w:rsid w:val="00B85F6E"/>
    <w:rsid w:val="00BA3269"/>
    <w:rsid w:val="00BA59CA"/>
    <w:rsid w:val="00BB070F"/>
    <w:rsid w:val="00BB089B"/>
    <w:rsid w:val="00BB1B2A"/>
    <w:rsid w:val="00BB1BF7"/>
    <w:rsid w:val="00BB2C0E"/>
    <w:rsid w:val="00BB349D"/>
    <w:rsid w:val="00BB5F9B"/>
    <w:rsid w:val="00BC2475"/>
    <w:rsid w:val="00BC6330"/>
    <w:rsid w:val="00BD3012"/>
    <w:rsid w:val="00BD5589"/>
    <w:rsid w:val="00BD71CA"/>
    <w:rsid w:val="00BD7EC9"/>
    <w:rsid w:val="00BE1EEC"/>
    <w:rsid w:val="00BE2D54"/>
    <w:rsid w:val="00BE77F4"/>
    <w:rsid w:val="00BF1757"/>
    <w:rsid w:val="00BF30F3"/>
    <w:rsid w:val="00BF39D5"/>
    <w:rsid w:val="00C01352"/>
    <w:rsid w:val="00C055EB"/>
    <w:rsid w:val="00C066D6"/>
    <w:rsid w:val="00C1044D"/>
    <w:rsid w:val="00C11391"/>
    <w:rsid w:val="00C11499"/>
    <w:rsid w:val="00C15D92"/>
    <w:rsid w:val="00C2072A"/>
    <w:rsid w:val="00C2278A"/>
    <w:rsid w:val="00C24707"/>
    <w:rsid w:val="00C24787"/>
    <w:rsid w:val="00C26ED1"/>
    <w:rsid w:val="00C310A5"/>
    <w:rsid w:val="00C3221F"/>
    <w:rsid w:val="00C3275C"/>
    <w:rsid w:val="00C358D5"/>
    <w:rsid w:val="00C46EA0"/>
    <w:rsid w:val="00C546F8"/>
    <w:rsid w:val="00C55A03"/>
    <w:rsid w:val="00C65914"/>
    <w:rsid w:val="00C67817"/>
    <w:rsid w:val="00C67DCA"/>
    <w:rsid w:val="00C718C0"/>
    <w:rsid w:val="00C732AB"/>
    <w:rsid w:val="00C77E17"/>
    <w:rsid w:val="00C86C35"/>
    <w:rsid w:val="00C86C9A"/>
    <w:rsid w:val="00C929FB"/>
    <w:rsid w:val="00C9610E"/>
    <w:rsid w:val="00C962AA"/>
    <w:rsid w:val="00C977D4"/>
    <w:rsid w:val="00CA0FCC"/>
    <w:rsid w:val="00CA1E47"/>
    <w:rsid w:val="00CA3862"/>
    <w:rsid w:val="00CA5ED5"/>
    <w:rsid w:val="00CB1AFF"/>
    <w:rsid w:val="00CB2EC0"/>
    <w:rsid w:val="00CB32B4"/>
    <w:rsid w:val="00CB686A"/>
    <w:rsid w:val="00CC1744"/>
    <w:rsid w:val="00CC5BFA"/>
    <w:rsid w:val="00CC66F1"/>
    <w:rsid w:val="00CC7038"/>
    <w:rsid w:val="00CD5D18"/>
    <w:rsid w:val="00CE409F"/>
    <w:rsid w:val="00D018DB"/>
    <w:rsid w:val="00D01AE3"/>
    <w:rsid w:val="00D0468F"/>
    <w:rsid w:val="00D06C34"/>
    <w:rsid w:val="00D14301"/>
    <w:rsid w:val="00D1483B"/>
    <w:rsid w:val="00D20069"/>
    <w:rsid w:val="00D2082A"/>
    <w:rsid w:val="00D24C3F"/>
    <w:rsid w:val="00D25AD2"/>
    <w:rsid w:val="00D27AAD"/>
    <w:rsid w:val="00D3103D"/>
    <w:rsid w:val="00D3247D"/>
    <w:rsid w:val="00D32B5B"/>
    <w:rsid w:val="00D36D5C"/>
    <w:rsid w:val="00D37A89"/>
    <w:rsid w:val="00D54F1E"/>
    <w:rsid w:val="00D55F1A"/>
    <w:rsid w:val="00D64830"/>
    <w:rsid w:val="00D65C5F"/>
    <w:rsid w:val="00D6680B"/>
    <w:rsid w:val="00D6761E"/>
    <w:rsid w:val="00D76B04"/>
    <w:rsid w:val="00D842D1"/>
    <w:rsid w:val="00D863F1"/>
    <w:rsid w:val="00D95F23"/>
    <w:rsid w:val="00D969BB"/>
    <w:rsid w:val="00DA021F"/>
    <w:rsid w:val="00DA2E7E"/>
    <w:rsid w:val="00DA4277"/>
    <w:rsid w:val="00DA559E"/>
    <w:rsid w:val="00DB27E4"/>
    <w:rsid w:val="00DB37E6"/>
    <w:rsid w:val="00DC2454"/>
    <w:rsid w:val="00DC332E"/>
    <w:rsid w:val="00DC3E63"/>
    <w:rsid w:val="00DC58DE"/>
    <w:rsid w:val="00DC7267"/>
    <w:rsid w:val="00DD2C33"/>
    <w:rsid w:val="00DE0D05"/>
    <w:rsid w:val="00DE42D8"/>
    <w:rsid w:val="00DE7694"/>
    <w:rsid w:val="00DF7796"/>
    <w:rsid w:val="00E0102D"/>
    <w:rsid w:val="00E11F0A"/>
    <w:rsid w:val="00E2617D"/>
    <w:rsid w:val="00E3391F"/>
    <w:rsid w:val="00E36184"/>
    <w:rsid w:val="00E36900"/>
    <w:rsid w:val="00E375C6"/>
    <w:rsid w:val="00E37FD8"/>
    <w:rsid w:val="00E441D8"/>
    <w:rsid w:val="00E45AA4"/>
    <w:rsid w:val="00E47E25"/>
    <w:rsid w:val="00E514B2"/>
    <w:rsid w:val="00E54625"/>
    <w:rsid w:val="00E5668B"/>
    <w:rsid w:val="00E61BC1"/>
    <w:rsid w:val="00E61DC3"/>
    <w:rsid w:val="00E62B05"/>
    <w:rsid w:val="00E66108"/>
    <w:rsid w:val="00E66437"/>
    <w:rsid w:val="00E67A4E"/>
    <w:rsid w:val="00E74250"/>
    <w:rsid w:val="00E74B04"/>
    <w:rsid w:val="00E82590"/>
    <w:rsid w:val="00E8598A"/>
    <w:rsid w:val="00E85A8B"/>
    <w:rsid w:val="00E86500"/>
    <w:rsid w:val="00E917FD"/>
    <w:rsid w:val="00E973D9"/>
    <w:rsid w:val="00E9759E"/>
    <w:rsid w:val="00EA52A8"/>
    <w:rsid w:val="00EA5B3C"/>
    <w:rsid w:val="00EB140F"/>
    <w:rsid w:val="00EB2C68"/>
    <w:rsid w:val="00EB3C8C"/>
    <w:rsid w:val="00EB3F09"/>
    <w:rsid w:val="00EB4713"/>
    <w:rsid w:val="00EB6C84"/>
    <w:rsid w:val="00EC0C18"/>
    <w:rsid w:val="00EC3A7E"/>
    <w:rsid w:val="00EC606C"/>
    <w:rsid w:val="00EE0B8E"/>
    <w:rsid w:val="00EE1104"/>
    <w:rsid w:val="00EF0515"/>
    <w:rsid w:val="00EF54DB"/>
    <w:rsid w:val="00F0743D"/>
    <w:rsid w:val="00F14188"/>
    <w:rsid w:val="00F21106"/>
    <w:rsid w:val="00F22141"/>
    <w:rsid w:val="00F251F1"/>
    <w:rsid w:val="00F25C5B"/>
    <w:rsid w:val="00F30896"/>
    <w:rsid w:val="00F30B6E"/>
    <w:rsid w:val="00F3166E"/>
    <w:rsid w:val="00F349DC"/>
    <w:rsid w:val="00F411E6"/>
    <w:rsid w:val="00F4207D"/>
    <w:rsid w:val="00F44DCA"/>
    <w:rsid w:val="00F460AC"/>
    <w:rsid w:val="00F51CA6"/>
    <w:rsid w:val="00F54DF4"/>
    <w:rsid w:val="00F56419"/>
    <w:rsid w:val="00F5727B"/>
    <w:rsid w:val="00F574B8"/>
    <w:rsid w:val="00F60B46"/>
    <w:rsid w:val="00F651BF"/>
    <w:rsid w:val="00F65B7D"/>
    <w:rsid w:val="00F743F1"/>
    <w:rsid w:val="00F76500"/>
    <w:rsid w:val="00F7789B"/>
    <w:rsid w:val="00F80C5A"/>
    <w:rsid w:val="00F82C92"/>
    <w:rsid w:val="00F86BE1"/>
    <w:rsid w:val="00F90468"/>
    <w:rsid w:val="00FA13E3"/>
    <w:rsid w:val="00FA3B20"/>
    <w:rsid w:val="00FB097C"/>
    <w:rsid w:val="00FB236A"/>
    <w:rsid w:val="00FB2BAC"/>
    <w:rsid w:val="00FB6C34"/>
    <w:rsid w:val="00FB709D"/>
    <w:rsid w:val="00FC0279"/>
    <w:rsid w:val="00FC113D"/>
    <w:rsid w:val="00FC233C"/>
    <w:rsid w:val="00FC4704"/>
    <w:rsid w:val="00FC4BDC"/>
    <w:rsid w:val="00FC777F"/>
    <w:rsid w:val="00FC7C78"/>
    <w:rsid w:val="00FC7E05"/>
    <w:rsid w:val="00FD4AC5"/>
    <w:rsid w:val="00FD7074"/>
    <w:rsid w:val="00FE267B"/>
    <w:rsid w:val="00FF3B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130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37A8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37A89"/>
    <w:rPr>
      <w:rFonts w:ascii="Tahoma" w:hAnsi="Tahoma" w:cs="Tahoma"/>
      <w:sz w:val="16"/>
      <w:szCs w:val="16"/>
    </w:rPr>
  </w:style>
  <w:style w:type="paragraph" w:styleId="Kopfzeile">
    <w:name w:val="header"/>
    <w:basedOn w:val="Standard"/>
    <w:link w:val="KopfzeileZchn"/>
    <w:uiPriority w:val="99"/>
    <w:unhideWhenUsed/>
    <w:rsid w:val="00C977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977D4"/>
  </w:style>
  <w:style w:type="paragraph" w:styleId="Fuzeile">
    <w:name w:val="footer"/>
    <w:basedOn w:val="Standard"/>
    <w:link w:val="FuzeileZchn"/>
    <w:uiPriority w:val="99"/>
    <w:unhideWhenUsed/>
    <w:rsid w:val="00C977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977D4"/>
  </w:style>
  <w:style w:type="character" w:styleId="Hyperlink">
    <w:name w:val="Hyperlink"/>
    <w:basedOn w:val="Absatz-Standardschriftart"/>
    <w:uiPriority w:val="99"/>
    <w:semiHidden/>
    <w:unhideWhenUsed/>
    <w:rsid w:val="00126763"/>
    <w:rPr>
      <w:color w:val="0000FF"/>
      <w:u w:val="single"/>
    </w:rPr>
  </w:style>
  <w:style w:type="paragraph" w:customStyle="1" w:styleId="EndNoteBibliographyTitle">
    <w:name w:val="EndNote Bibliography Title"/>
    <w:basedOn w:val="Standard"/>
    <w:link w:val="EndNoteBibliographyTitleZchn"/>
    <w:rsid w:val="00B10F2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10F26"/>
    <w:rPr>
      <w:rFonts w:ascii="Calibri" w:hAnsi="Calibri" w:cs="Calibri"/>
      <w:noProof/>
      <w:lang w:val="en-US"/>
    </w:rPr>
  </w:style>
  <w:style w:type="paragraph" w:customStyle="1" w:styleId="EndNoteBibliography">
    <w:name w:val="EndNote Bibliography"/>
    <w:basedOn w:val="Standard"/>
    <w:link w:val="EndNoteBibliographyZchn"/>
    <w:rsid w:val="00B10F2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10F26"/>
    <w:rPr>
      <w:rFonts w:ascii="Calibri" w:hAnsi="Calibri" w:cs="Calibri"/>
      <w:noProof/>
      <w:lang w:val="en-US"/>
    </w:rPr>
  </w:style>
  <w:style w:type="character" w:styleId="Zeilennummer">
    <w:name w:val="line number"/>
    <w:basedOn w:val="Absatz-Standardschriftart"/>
    <w:uiPriority w:val="99"/>
    <w:semiHidden/>
    <w:unhideWhenUsed/>
    <w:rsid w:val="00B50EFC"/>
  </w:style>
  <w:style w:type="paragraph" w:styleId="Listenabsatz">
    <w:name w:val="List Paragraph"/>
    <w:basedOn w:val="Standard"/>
    <w:uiPriority w:val="34"/>
    <w:qFormat/>
    <w:rsid w:val="00B13238"/>
    <w:pPr>
      <w:ind w:left="720"/>
      <w:contextualSpacing/>
    </w:pPr>
  </w:style>
  <w:style w:type="character" w:styleId="Kommentarzeichen">
    <w:name w:val="annotation reference"/>
    <w:basedOn w:val="Absatz-Standardschriftart"/>
    <w:uiPriority w:val="99"/>
    <w:semiHidden/>
    <w:unhideWhenUsed/>
    <w:rsid w:val="00EC0C18"/>
    <w:rPr>
      <w:sz w:val="16"/>
      <w:szCs w:val="16"/>
    </w:rPr>
  </w:style>
  <w:style w:type="paragraph" w:styleId="Kommentartext">
    <w:name w:val="annotation text"/>
    <w:basedOn w:val="Standard"/>
    <w:link w:val="KommentartextZchn"/>
    <w:uiPriority w:val="99"/>
    <w:semiHidden/>
    <w:unhideWhenUsed/>
    <w:rsid w:val="00EC0C1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0C18"/>
    <w:rPr>
      <w:sz w:val="20"/>
      <w:szCs w:val="20"/>
    </w:rPr>
  </w:style>
  <w:style w:type="paragraph" w:styleId="Kommentarthema">
    <w:name w:val="annotation subject"/>
    <w:basedOn w:val="Kommentartext"/>
    <w:next w:val="Kommentartext"/>
    <w:link w:val="KommentarthemaZchn"/>
    <w:uiPriority w:val="99"/>
    <w:semiHidden/>
    <w:unhideWhenUsed/>
    <w:rsid w:val="00EC0C18"/>
    <w:rPr>
      <w:b/>
      <w:bCs/>
    </w:rPr>
  </w:style>
  <w:style w:type="character" w:customStyle="1" w:styleId="KommentarthemaZchn">
    <w:name w:val="Kommentarthema Zchn"/>
    <w:basedOn w:val="KommentartextZchn"/>
    <w:link w:val="Kommentarthema"/>
    <w:uiPriority w:val="99"/>
    <w:semiHidden/>
    <w:rsid w:val="00EC0C18"/>
    <w:rPr>
      <w:b/>
      <w:bCs/>
      <w:sz w:val="20"/>
      <w:szCs w:val="20"/>
    </w:rPr>
  </w:style>
  <w:style w:type="paragraph" w:styleId="berarbeitung">
    <w:name w:val="Revision"/>
    <w:hidden/>
    <w:uiPriority w:val="99"/>
    <w:semiHidden/>
    <w:rsid w:val="00373193"/>
    <w:pPr>
      <w:spacing w:after="0" w:line="240" w:lineRule="auto"/>
    </w:pPr>
  </w:style>
  <w:style w:type="table" w:styleId="Tabellenraster">
    <w:name w:val="Table Grid"/>
    <w:basedOn w:val="NormaleTabelle"/>
    <w:uiPriority w:val="59"/>
    <w:rsid w:val="00FC4B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3215FF"/>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607">
      <w:bodyDiv w:val="1"/>
      <w:marLeft w:val="0"/>
      <w:marRight w:val="0"/>
      <w:marTop w:val="0"/>
      <w:marBottom w:val="0"/>
      <w:divBdr>
        <w:top w:val="none" w:sz="0" w:space="0" w:color="auto"/>
        <w:left w:val="none" w:sz="0" w:space="0" w:color="auto"/>
        <w:bottom w:val="none" w:sz="0" w:space="0" w:color="auto"/>
        <w:right w:val="none" w:sz="0" w:space="0" w:color="auto"/>
      </w:divBdr>
    </w:div>
    <w:div w:id="20017562">
      <w:bodyDiv w:val="1"/>
      <w:marLeft w:val="0"/>
      <w:marRight w:val="0"/>
      <w:marTop w:val="0"/>
      <w:marBottom w:val="0"/>
      <w:divBdr>
        <w:top w:val="none" w:sz="0" w:space="0" w:color="auto"/>
        <w:left w:val="none" w:sz="0" w:space="0" w:color="auto"/>
        <w:bottom w:val="none" w:sz="0" w:space="0" w:color="auto"/>
        <w:right w:val="none" w:sz="0" w:space="0" w:color="auto"/>
      </w:divBdr>
    </w:div>
    <w:div w:id="64185273">
      <w:bodyDiv w:val="1"/>
      <w:marLeft w:val="0"/>
      <w:marRight w:val="0"/>
      <w:marTop w:val="0"/>
      <w:marBottom w:val="0"/>
      <w:divBdr>
        <w:top w:val="none" w:sz="0" w:space="0" w:color="auto"/>
        <w:left w:val="none" w:sz="0" w:space="0" w:color="auto"/>
        <w:bottom w:val="none" w:sz="0" w:space="0" w:color="auto"/>
        <w:right w:val="none" w:sz="0" w:space="0" w:color="auto"/>
      </w:divBdr>
    </w:div>
    <w:div w:id="66391551">
      <w:bodyDiv w:val="1"/>
      <w:marLeft w:val="0"/>
      <w:marRight w:val="0"/>
      <w:marTop w:val="0"/>
      <w:marBottom w:val="0"/>
      <w:divBdr>
        <w:top w:val="none" w:sz="0" w:space="0" w:color="auto"/>
        <w:left w:val="none" w:sz="0" w:space="0" w:color="auto"/>
        <w:bottom w:val="none" w:sz="0" w:space="0" w:color="auto"/>
        <w:right w:val="none" w:sz="0" w:space="0" w:color="auto"/>
      </w:divBdr>
    </w:div>
    <w:div w:id="86387181">
      <w:bodyDiv w:val="1"/>
      <w:marLeft w:val="0"/>
      <w:marRight w:val="0"/>
      <w:marTop w:val="0"/>
      <w:marBottom w:val="0"/>
      <w:divBdr>
        <w:top w:val="none" w:sz="0" w:space="0" w:color="auto"/>
        <w:left w:val="none" w:sz="0" w:space="0" w:color="auto"/>
        <w:bottom w:val="none" w:sz="0" w:space="0" w:color="auto"/>
        <w:right w:val="none" w:sz="0" w:space="0" w:color="auto"/>
      </w:divBdr>
    </w:div>
    <w:div w:id="110252011">
      <w:bodyDiv w:val="1"/>
      <w:marLeft w:val="0"/>
      <w:marRight w:val="0"/>
      <w:marTop w:val="0"/>
      <w:marBottom w:val="0"/>
      <w:divBdr>
        <w:top w:val="none" w:sz="0" w:space="0" w:color="auto"/>
        <w:left w:val="none" w:sz="0" w:space="0" w:color="auto"/>
        <w:bottom w:val="none" w:sz="0" w:space="0" w:color="auto"/>
        <w:right w:val="none" w:sz="0" w:space="0" w:color="auto"/>
      </w:divBdr>
    </w:div>
    <w:div w:id="113137726">
      <w:bodyDiv w:val="1"/>
      <w:marLeft w:val="0"/>
      <w:marRight w:val="0"/>
      <w:marTop w:val="0"/>
      <w:marBottom w:val="0"/>
      <w:divBdr>
        <w:top w:val="none" w:sz="0" w:space="0" w:color="auto"/>
        <w:left w:val="none" w:sz="0" w:space="0" w:color="auto"/>
        <w:bottom w:val="none" w:sz="0" w:space="0" w:color="auto"/>
        <w:right w:val="none" w:sz="0" w:space="0" w:color="auto"/>
      </w:divBdr>
    </w:div>
    <w:div w:id="152188654">
      <w:bodyDiv w:val="1"/>
      <w:marLeft w:val="0"/>
      <w:marRight w:val="0"/>
      <w:marTop w:val="0"/>
      <w:marBottom w:val="0"/>
      <w:divBdr>
        <w:top w:val="none" w:sz="0" w:space="0" w:color="auto"/>
        <w:left w:val="none" w:sz="0" w:space="0" w:color="auto"/>
        <w:bottom w:val="none" w:sz="0" w:space="0" w:color="auto"/>
        <w:right w:val="none" w:sz="0" w:space="0" w:color="auto"/>
      </w:divBdr>
    </w:div>
    <w:div w:id="341397787">
      <w:bodyDiv w:val="1"/>
      <w:marLeft w:val="0"/>
      <w:marRight w:val="0"/>
      <w:marTop w:val="0"/>
      <w:marBottom w:val="0"/>
      <w:divBdr>
        <w:top w:val="none" w:sz="0" w:space="0" w:color="auto"/>
        <w:left w:val="none" w:sz="0" w:space="0" w:color="auto"/>
        <w:bottom w:val="none" w:sz="0" w:space="0" w:color="auto"/>
        <w:right w:val="none" w:sz="0" w:space="0" w:color="auto"/>
      </w:divBdr>
    </w:div>
    <w:div w:id="350375960">
      <w:bodyDiv w:val="1"/>
      <w:marLeft w:val="0"/>
      <w:marRight w:val="0"/>
      <w:marTop w:val="0"/>
      <w:marBottom w:val="0"/>
      <w:divBdr>
        <w:top w:val="none" w:sz="0" w:space="0" w:color="auto"/>
        <w:left w:val="none" w:sz="0" w:space="0" w:color="auto"/>
        <w:bottom w:val="none" w:sz="0" w:space="0" w:color="auto"/>
        <w:right w:val="none" w:sz="0" w:space="0" w:color="auto"/>
      </w:divBdr>
    </w:div>
    <w:div w:id="423646917">
      <w:bodyDiv w:val="1"/>
      <w:marLeft w:val="0"/>
      <w:marRight w:val="0"/>
      <w:marTop w:val="0"/>
      <w:marBottom w:val="0"/>
      <w:divBdr>
        <w:top w:val="none" w:sz="0" w:space="0" w:color="auto"/>
        <w:left w:val="none" w:sz="0" w:space="0" w:color="auto"/>
        <w:bottom w:val="none" w:sz="0" w:space="0" w:color="auto"/>
        <w:right w:val="none" w:sz="0" w:space="0" w:color="auto"/>
      </w:divBdr>
      <w:divsChild>
        <w:div w:id="1269584605">
          <w:marLeft w:val="0"/>
          <w:marRight w:val="0"/>
          <w:marTop w:val="0"/>
          <w:marBottom w:val="0"/>
          <w:divBdr>
            <w:top w:val="none" w:sz="0" w:space="0" w:color="auto"/>
            <w:left w:val="none" w:sz="0" w:space="0" w:color="auto"/>
            <w:bottom w:val="none" w:sz="0" w:space="0" w:color="auto"/>
            <w:right w:val="none" w:sz="0" w:space="0" w:color="auto"/>
          </w:divBdr>
        </w:div>
      </w:divsChild>
    </w:div>
    <w:div w:id="485321325">
      <w:bodyDiv w:val="1"/>
      <w:marLeft w:val="0"/>
      <w:marRight w:val="0"/>
      <w:marTop w:val="0"/>
      <w:marBottom w:val="0"/>
      <w:divBdr>
        <w:top w:val="none" w:sz="0" w:space="0" w:color="auto"/>
        <w:left w:val="none" w:sz="0" w:space="0" w:color="auto"/>
        <w:bottom w:val="none" w:sz="0" w:space="0" w:color="auto"/>
        <w:right w:val="none" w:sz="0" w:space="0" w:color="auto"/>
      </w:divBdr>
    </w:div>
    <w:div w:id="517234484">
      <w:bodyDiv w:val="1"/>
      <w:marLeft w:val="0"/>
      <w:marRight w:val="0"/>
      <w:marTop w:val="0"/>
      <w:marBottom w:val="0"/>
      <w:divBdr>
        <w:top w:val="none" w:sz="0" w:space="0" w:color="auto"/>
        <w:left w:val="none" w:sz="0" w:space="0" w:color="auto"/>
        <w:bottom w:val="none" w:sz="0" w:space="0" w:color="auto"/>
        <w:right w:val="none" w:sz="0" w:space="0" w:color="auto"/>
      </w:divBdr>
    </w:div>
    <w:div w:id="527376367">
      <w:bodyDiv w:val="1"/>
      <w:marLeft w:val="0"/>
      <w:marRight w:val="0"/>
      <w:marTop w:val="0"/>
      <w:marBottom w:val="0"/>
      <w:divBdr>
        <w:top w:val="none" w:sz="0" w:space="0" w:color="auto"/>
        <w:left w:val="none" w:sz="0" w:space="0" w:color="auto"/>
        <w:bottom w:val="none" w:sz="0" w:space="0" w:color="auto"/>
        <w:right w:val="none" w:sz="0" w:space="0" w:color="auto"/>
      </w:divBdr>
    </w:div>
    <w:div w:id="755324830">
      <w:bodyDiv w:val="1"/>
      <w:marLeft w:val="0"/>
      <w:marRight w:val="0"/>
      <w:marTop w:val="0"/>
      <w:marBottom w:val="0"/>
      <w:divBdr>
        <w:top w:val="none" w:sz="0" w:space="0" w:color="auto"/>
        <w:left w:val="none" w:sz="0" w:space="0" w:color="auto"/>
        <w:bottom w:val="none" w:sz="0" w:space="0" w:color="auto"/>
        <w:right w:val="none" w:sz="0" w:space="0" w:color="auto"/>
      </w:divBdr>
    </w:div>
    <w:div w:id="824929716">
      <w:bodyDiv w:val="1"/>
      <w:marLeft w:val="0"/>
      <w:marRight w:val="0"/>
      <w:marTop w:val="0"/>
      <w:marBottom w:val="0"/>
      <w:divBdr>
        <w:top w:val="none" w:sz="0" w:space="0" w:color="auto"/>
        <w:left w:val="none" w:sz="0" w:space="0" w:color="auto"/>
        <w:bottom w:val="none" w:sz="0" w:space="0" w:color="auto"/>
        <w:right w:val="none" w:sz="0" w:space="0" w:color="auto"/>
      </w:divBdr>
    </w:div>
    <w:div w:id="834418397">
      <w:bodyDiv w:val="1"/>
      <w:marLeft w:val="0"/>
      <w:marRight w:val="0"/>
      <w:marTop w:val="0"/>
      <w:marBottom w:val="0"/>
      <w:divBdr>
        <w:top w:val="none" w:sz="0" w:space="0" w:color="auto"/>
        <w:left w:val="none" w:sz="0" w:space="0" w:color="auto"/>
        <w:bottom w:val="none" w:sz="0" w:space="0" w:color="auto"/>
        <w:right w:val="none" w:sz="0" w:space="0" w:color="auto"/>
      </w:divBdr>
      <w:divsChild>
        <w:div w:id="1805539352">
          <w:marLeft w:val="0"/>
          <w:marRight w:val="0"/>
          <w:marTop w:val="0"/>
          <w:marBottom w:val="0"/>
          <w:divBdr>
            <w:top w:val="none" w:sz="0" w:space="0" w:color="auto"/>
            <w:left w:val="none" w:sz="0" w:space="0" w:color="auto"/>
            <w:bottom w:val="none" w:sz="0" w:space="0" w:color="auto"/>
            <w:right w:val="none" w:sz="0" w:space="0" w:color="auto"/>
          </w:divBdr>
        </w:div>
      </w:divsChild>
    </w:div>
    <w:div w:id="848370568">
      <w:bodyDiv w:val="1"/>
      <w:marLeft w:val="0"/>
      <w:marRight w:val="0"/>
      <w:marTop w:val="0"/>
      <w:marBottom w:val="0"/>
      <w:divBdr>
        <w:top w:val="none" w:sz="0" w:space="0" w:color="auto"/>
        <w:left w:val="none" w:sz="0" w:space="0" w:color="auto"/>
        <w:bottom w:val="none" w:sz="0" w:space="0" w:color="auto"/>
        <w:right w:val="none" w:sz="0" w:space="0" w:color="auto"/>
      </w:divBdr>
    </w:div>
    <w:div w:id="859317287">
      <w:bodyDiv w:val="1"/>
      <w:marLeft w:val="0"/>
      <w:marRight w:val="0"/>
      <w:marTop w:val="0"/>
      <w:marBottom w:val="0"/>
      <w:divBdr>
        <w:top w:val="none" w:sz="0" w:space="0" w:color="auto"/>
        <w:left w:val="none" w:sz="0" w:space="0" w:color="auto"/>
        <w:bottom w:val="none" w:sz="0" w:space="0" w:color="auto"/>
        <w:right w:val="none" w:sz="0" w:space="0" w:color="auto"/>
      </w:divBdr>
    </w:div>
    <w:div w:id="868756778">
      <w:bodyDiv w:val="1"/>
      <w:marLeft w:val="0"/>
      <w:marRight w:val="0"/>
      <w:marTop w:val="0"/>
      <w:marBottom w:val="0"/>
      <w:divBdr>
        <w:top w:val="none" w:sz="0" w:space="0" w:color="auto"/>
        <w:left w:val="none" w:sz="0" w:space="0" w:color="auto"/>
        <w:bottom w:val="none" w:sz="0" w:space="0" w:color="auto"/>
        <w:right w:val="none" w:sz="0" w:space="0" w:color="auto"/>
      </w:divBdr>
    </w:div>
    <w:div w:id="887835774">
      <w:bodyDiv w:val="1"/>
      <w:marLeft w:val="0"/>
      <w:marRight w:val="0"/>
      <w:marTop w:val="0"/>
      <w:marBottom w:val="0"/>
      <w:divBdr>
        <w:top w:val="none" w:sz="0" w:space="0" w:color="auto"/>
        <w:left w:val="none" w:sz="0" w:space="0" w:color="auto"/>
        <w:bottom w:val="none" w:sz="0" w:space="0" w:color="auto"/>
        <w:right w:val="none" w:sz="0" w:space="0" w:color="auto"/>
      </w:divBdr>
    </w:div>
    <w:div w:id="902177963">
      <w:bodyDiv w:val="1"/>
      <w:marLeft w:val="0"/>
      <w:marRight w:val="0"/>
      <w:marTop w:val="0"/>
      <w:marBottom w:val="0"/>
      <w:divBdr>
        <w:top w:val="none" w:sz="0" w:space="0" w:color="auto"/>
        <w:left w:val="none" w:sz="0" w:space="0" w:color="auto"/>
        <w:bottom w:val="none" w:sz="0" w:space="0" w:color="auto"/>
        <w:right w:val="none" w:sz="0" w:space="0" w:color="auto"/>
      </w:divBdr>
    </w:div>
    <w:div w:id="1007975397">
      <w:bodyDiv w:val="1"/>
      <w:marLeft w:val="0"/>
      <w:marRight w:val="0"/>
      <w:marTop w:val="0"/>
      <w:marBottom w:val="0"/>
      <w:divBdr>
        <w:top w:val="none" w:sz="0" w:space="0" w:color="auto"/>
        <w:left w:val="none" w:sz="0" w:space="0" w:color="auto"/>
        <w:bottom w:val="none" w:sz="0" w:space="0" w:color="auto"/>
        <w:right w:val="none" w:sz="0" w:space="0" w:color="auto"/>
      </w:divBdr>
    </w:div>
    <w:div w:id="1062601735">
      <w:bodyDiv w:val="1"/>
      <w:marLeft w:val="0"/>
      <w:marRight w:val="0"/>
      <w:marTop w:val="0"/>
      <w:marBottom w:val="0"/>
      <w:divBdr>
        <w:top w:val="none" w:sz="0" w:space="0" w:color="auto"/>
        <w:left w:val="none" w:sz="0" w:space="0" w:color="auto"/>
        <w:bottom w:val="none" w:sz="0" w:space="0" w:color="auto"/>
        <w:right w:val="none" w:sz="0" w:space="0" w:color="auto"/>
      </w:divBdr>
    </w:div>
    <w:div w:id="1062632082">
      <w:bodyDiv w:val="1"/>
      <w:marLeft w:val="0"/>
      <w:marRight w:val="0"/>
      <w:marTop w:val="0"/>
      <w:marBottom w:val="0"/>
      <w:divBdr>
        <w:top w:val="none" w:sz="0" w:space="0" w:color="auto"/>
        <w:left w:val="none" w:sz="0" w:space="0" w:color="auto"/>
        <w:bottom w:val="none" w:sz="0" w:space="0" w:color="auto"/>
        <w:right w:val="none" w:sz="0" w:space="0" w:color="auto"/>
      </w:divBdr>
      <w:divsChild>
        <w:div w:id="323976563">
          <w:marLeft w:val="0"/>
          <w:marRight w:val="0"/>
          <w:marTop w:val="0"/>
          <w:marBottom w:val="0"/>
          <w:divBdr>
            <w:top w:val="none" w:sz="0" w:space="0" w:color="auto"/>
            <w:left w:val="none" w:sz="0" w:space="0" w:color="auto"/>
            <w:bottom w:val="none" w:sz="0" w:space="0" w:color="auto"/>
            <w:right w:val="none" w:sz="0" w:space="0" w:color="auto"/>
          </w:divBdr>
        </w:div>
      </w:divsChild>
    </w:div>
    <w:div w:id="1082609317">
      <w:bodyDiv w:val="1"/>
      <w:marLeft w:val="0"/>
      <w:marRight w:val="0"/>
      <w:marTop w:val="0"/>
      <w:marBottom w:val="0"/>
      <w:divBdr>
        <w:top w:val="none" w:sz="0" w:space="0" w:color="auto"/>
        <w:left w:val="none" w:sz="0" w:space="0" w:color="auto"/>
        <w:bottom w:val="none" w:sz="0" w:space="0" w:color="auto"/>
        <w:right w:val="none" w:sz="0" w:space="0" w:color="auto"/>
      </w:divBdr>
      <w:divsChild>
        <w:div w:id="794521199">
          <w:marLeft w:val="0"/>
          <w:marRight w:val="0"/>
          <w:marTop w:val="0"/>
          <w:marBottom w:val="0"/>
          <w:divBdr>
            <w:top w:val="none" w:sz="0" w:space="0" w:color="auto"/>
            <w:left w:val="none" w:sz="0" w:space="0" w:color="auto"/>
            <w:bottom w:val="none" w:sz="0" w:space="0" w:color="auto"/>
            <w:right w:val="none" w:sz="0" w:space="0" w:color="auto"/>
          </w:divBdr>
        </w:div>
      </w:divsChild>
    </w:div>
    <w:div w:id="1156192910">
      <w:bodyDiv w:val="1"/>
      <w:marLeft w:val="0"/>
      <w:marRight w:val="0"/>
      <w:marTop w:val="0"/>
      <w:marBottom w:val="0"/>
      <w:divBdr>
        <w:top w:val="none" w:sz="0" w:space="0" w:color="auto"/>
        <w:left w:val="none" w:sz="0" w:space="0" w:color="auto"/>
        <w:bottom w:val="none" w:sz="0" w:space="0" w:color="auto"/>
        <w:right w:val="none" w:sz="0" w:space="0" w:color="auto"/>
      </w:divBdr>
    </w:div>
    <w:div w:id="1202355080">
      <w:bodyDiv w:val="1"/>
      <w:marLeft w:val="0"/>
      <w:marRight w:val="0"/>
      <w:marTop w:val="0"/>
      <w:marBottom w:val="0"/>
      <w:divBdr>
        <w:top w:val="none" w:sz="0" w:space="0" w:color="auto"/>
        <w:left w:val="none" w:sz="0" w:space="0" w:color="auto"/>
        <w:bottom w:val="none" w:sz="0" w:space="0" w:color="auto"/>
        <w:right w:val="none" w:sz="0" w:space="0" w:color="auto"/>
      </w:divBdr>
    </w:div>
    <w:div w:id="1309935690">
      <w:bodyDiv w:val="1"/>
      <w:marLeft w:val="0"/>
      <w:marRight w:val="0"/>
      <w:marTop w:val="0"/>
      <w:marBottom w:val="0"/>
      <w:divBdr>
        <w:top w:val="none" w:sz="0" w:space="0" w:color="auto"/>
        <w:left w:val="none" w:sz="0" w:space="0" w:color="auto"/>
        <w:bottom w:val="none" w:sz="0" w:space="0" w:color="auto"/>
        <w:right w:val="none" w:sz="0" w:space="0" w:color="auto"/>
      </w:divBdr>
    </w:div>
    <w:div w:id="1331257789">
      <w:bodyDiv w:val="1"/>
      <w:marLeft w:val="0"/>
      <w:marRight w:val="0"/>
      <w:marTop w:val="0"/>
      <w:marBottom w:val="0"/>
      <w:divBdr>
        <w:top w:val="none" w:sz="0" w:space="0" w:color="auto"/>
        <w:left w:val="none" w:sz="0" w:space="0" w:color="auto"/>
        <w:bottom w:val="none" w:sz="0" w:space="0" w:color="auto"/>
        <w:right w:val="none" w:sz="0" w:space="0" w:color="auto"/>
      </w:divBdr>
    </w:div>
    <w:div w:id="1418480473">
      <w:bodyDiv w:val="1"/>
      <w:marLeft w:val="0"/>
      <w:marRight w:val="0"/>
      <w:marTop w:val="0"/>
      <w:marBottom w:val="0"/>
      <w:divBdr>
        <w:top w:val="none" w:sz="0" w:space="0" w:color="auto"/>
        <w:left w:val="none" w:sz="0" w:space="0" w:color="auto"/>
        <w:bottom w:val="none" w:sz="0" w:space="0" w:color="auto"/>
        <w:right w:val="none" w:sz="0" w:space="0" w:color="auto"/>
      </w:divBdr>
    </w:div>
    <w:div w:id="1449662962">
      <w:bodyDiv w:val="1"/>
      <w:marLeft w:val="0"/>
      <w:marRight w:val="0"/>
      <w:marTop w:val="0"/>
      <w:marBottom w:val="0"/>
      <w:divBdr>
        <w:top w:val="none" w:sz="0" w:space="0" w:color="auto"/>
        <w:left w:val="none" w:sz="0" w:space="0" w:color="auto"/>
        <w:bottom w:val="none" w:sz="0" w:space="0" w:color="auto"/>
        <w:right w:val="none" w:sz="0" w:space="0" w:color="auto"/>
      </w:divBdr>
    </w:div>
    <w:div w:id="1480030942">
      <w:bodyDiv w:val="1"/>
      <w:marLeft w:val="0"/>
      <w:marRight w:val="0"/>
      <w:marTop w:val="0"/>
      <w:marBottom w:val="0"/>
      <w:divBdr>
        <w:top w:val="none" w:sz="0" w:space="0" w:color="auto"/>
        <w:left w:val="none" w:sz="0" w:space="0" w:color="auto"/>
        <w:bottom w:val="none" w:sz="0" w:space="0" w:color="auto"/>
        <w:right w:val="none" w:sz="0" w:space="0" w:color="auto"/>
      </w:divBdr>
    </w:div>
    <w:div w:id="1572933850">
      <w:bodyDiv w:val="1"/>
      <w:marLeft w:val="0"/>
      <w:marRight w:val="0"/>
      <w:marTop w:val="0"/>
      <w:marBottom w:val="0"/>
      <w:divBdr>
        <w:top w:val="none" w:sz="0" w:space="0" w:color="auto"/>
        <w:left w:val="none" w:sz="0" w:space="0" w:color="auto"/>
        <w:bottom w:val="none" w:sz="0" w:space="0" w:color="auto"/>
        <w:right w:val="none" w:sz="0" w:space="0" w:color="auto"/>
      </w:divBdr>
    </w:div>
    <w:div w:id="1611425538">
      <w:bodyDiv w:val="1"/>
      <w:marLeft w:val="0"/>
      <w:marRight w:val="0"/>
      <w:marTop w:val="0"/>
      <w:marBottom w:val="0"/>
      <w:divBdr>
        <w:top w:val="none" w:sz="0" w:space="0" w:color="auto"/>
        <w:left w:val="none" w:sz="0" w:space="0" w:color="auto"/>
        <w:bottom w:val="none" w:sz="0" w:space="0" w:color="auto"/>
        <w:right w:val="none" w:sz="0" w:space="0" w:color="auto"/>
      </w:divBdr>
    </w:div>
    <w:div w:id="1654020018">
      <w:bodyDiv w:val="1"/>
      <w:marLeft w:val="0"/>
      <w:marRight w:val="0"/>
      <w:marTop w:val="0"/>
      <w:marBottom w:val="0"/>
      <w:divBdr>
        <w:top w:val="none" w:sz="0" w:space="0" w:color="auto"/>
        <w:left w:val="none" w:sz="0" w:space="0" w:color="auto"/>
        <w:bottom w:val="none" w:sz="0" w:space="0" w:color="auto"/>
        <w:right w:val="none" w:sz="0" w:space="0" w:color="auto"/>
      </w:divBdr>
    </w:div>
    <w:div w:id="1695417714">
      <w:bodyDiv w:val="1"/>
      <w:marLeft w:val="0"/>
      <w:marRight w:val="0"/>
      <w:marTop w:val="0"/>
      <w:marBottom w:val="0"/>
      <w:divBdr>
        <w:top w:val="none" w:sz="0" w:space="0" w:color="auto"/>
        <w:left w:val="none" w:sz="0" w:space="0" w:color="auto"/>
        <w:bottom w:val="none" w:sz="0" w:space="0" w:color="auto"/>
        <w:right w:val="none" w:sz="0" w:space="0" w:color="auto"/>
      </w:divBdr>
    </w:div>
    <w:div w:id="1713966112">
      <w:bodyDiv w:val="1"/>
      <w:marLeft w:val="0"/>
      <w:marRight w:val="0"/>
      <w:marTop w:val="0"/>
      <w:marBottom w:val="0"/>
      <w:divBdr>
        <w:top w:val="none" w:sz="0" w:space="0" w:color="auto"/>
        <w:left w:val="none" w:sz="0" w:space="0" w:color="auto"/>
        <w:bottom w:val="none" w:sz="0" w:space="0" w:color="auto"/>
        <w:right w:val="none" w:sz="0" w:space="0" w:color="auto"/>
      </w:divBdr>
    </w:div>
    <w:div w:id="1766533715">
      <w:bodyDiv w:val="1"/>
      <w:marLeft w:val="0"/>
      <w:marRight w:val="0"/>
      <w:marTop w:val="0"/>
      <w:marBottom w:val="0"/>
      <w:divBdr>
        <w:top w:val="none" w:sz="0" w:space="0" w:color="auto"/>
        <w:left w:val="none" w:sz="0" w:space="0" w:color="auto"/>
        <w:bottom w:val="none" w:sz="0" w:space="0" w:color="auto"/>
        <w:right w:val="none" w:sz="0" w:space="0" w:color="auto"/>
      </w:divBdr>
    </w:div>
    <w:div w:id="1880043065">
      <w:bodyDiv w:val="1"/>
      <w:marLeft w:val="0"/>
      <w:marRight w:val="0"/>
      <w:marTop w:val="0"/>
      <w:marBottom w:val="0"/>
      <w:divBdr>
        <w:top w:val="none" w:sz="0" w:space="0" w:color="auto"/>
        <w:left w:val="none" w:sz="0" w:space="0" w:color="auto"/>
        <w:bottom w:val="none" w:sz="0" w:space="0" w:color="auto"/>
        <w:right w:val="none" w:sz="0" w:space="0" w:color="auto"/>
      </w:divBdr>
    </w:div>
    <w:div w:id="1918513422">
      <w:bodyDiv w:val="1"/>
      <w:marLeft w:val="0"/>
      <w:marRight w:val="0"/>
      <w:marTop w:val="0"/>
      <w:marBottom w:val="0"/>
      <w:divBdr>
        <w:top w:val="none" w:sz="0" w:space="0" w:color="auto"/>
        <w:left w:val="none" w:sz="0" w:space="0" w:color="auto"/>
        <w:bottom w:val="none" w:sz="0" w:space="0" w:color="auto"/>
        <w:right w:val="none" w:sz="0" w:space="0" w:color="auto"/>
      </w:divBdr>
    </w:div>
    <w:div w:id="1927155190">
      <w:bodyDiv w:val="1"/>
      <w:marLeft w:val="0"/>
      <w:marRight w:val="0"/>
      <w:marTop w:val="0"/>
      <w:marBottom w:val="0"/>
      <w:divBdr>
        <w:top w:val="none" w:sz="0" w:space="0" w:color="auto"/>
        <w:left w:val="none" w:sz="0" w:space="0" w:color="auto"/>
        <w:bottom w:val="none" w:sz="0" w:space="0" w:color="auto"/>
        <w:right w:val="none" w:sz="0" w:space="0" w:color="auto"/>
      </w:divBdr>
    </w:div>
    <w:div w:id="2015112545">
      <w:bodyDiv w:val="1"/>
      <w:marLeft w:val="0"/>
      <w:marRight w:val="0"/>
      <w:marTop w:val="0"/>
      <w:marBottom w:val="0"/>
      <w:divBdr>
        <w:top w:val="none" w:sz="0" w:space="0" w:color="auto"/>
        <w:left w:val="none" w:sz="0" w:space="0" w:color="auto"/>
        <w:bottom w:val="none" w:sz="0" w:space="0" w:color="auto"/>
        <w:right w:val="none" w:sz="0" w:space="0" w:color="auto"/>
      </w:divBdr>
    </w:div>
    <w:div w:id="203005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04A91-E4C3-4621-87C1-8B57BD560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99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5-02-20T18:08:00Z</dcterms:created>
  <dcterms:modified xsi:type="dcterms:W3CDTF">2025-02-20T18:20:00Z</dcterms:modified>
</cp:coreProperties>
</file>